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6610E0" w14:textId="77777777" w:rsidR="00D866F3" w:rsidRPr="00FA3FAE" w:rsidRDefault="00D866F3" w:rsidP="00D866F3">
      <w:pPr>
        <w:spacing w:line="360" w:lineRule="auto"/>
        <w:jc w:val="center"/>
        <w:rPr>
          <w:rFonts w:ascii="Times New Roman" w:hAnsi="Times New Roman" w:cs="Times New Roman"/>
          <w:b/>
        </w:rPr>
      </w:pPr>
      <w:bookmarkStart w:id="0" w:name="_Hlk186387203"/>
      <w:r w:rsidRPr="00FA3FAE">
        <w:rPr>
          <w:rFonts w:ascii="Times New Roman" w:hAnsi="Times New Roman" w:cs="Times New Roman"/>
          <w:b/>
        </w:rPr>
        <w:t>QUESTIONNAIRE</w:t>
      </w:r>
    </w:p>
    <w:bookmarkEnd w:id="0"/>
    <w:p w14:paraId="12A2300E" w14:textId="77777777" w:rsidR="00D866F3" w:rsidRPr="00FA3FAE" w:rsidRDefault="00D866F3" w:rsidP="00D866F3">
      <w:pPr>
        <w:spacing w:line="360" w:lineRule="auto"/>
        <w:jc w:val="both"/>
        <w:rPr>
          <w:rFonts w:ascii="Times New Roman" w:hAnsi="Times New Roman" w:cs="Times New Roman"/>
        </w:rPr>
      </w:pPr>
      <w:r w:rsidRPr="00FA3FAE">
        <w:rPr>
          <w:rFonts w:ascii="Times New Roman" w:hAnsi="Times New Roman" w:cs="Times New Roman"/>
        </w:rPr>
        <w:t>Dear Respondent,</w:t>
      </w:r>
    </w:p>
    <w:p w14:paraId="731A31EB" w14:textId="77777777" w:rsidR="00D866F3" w:rsidRPr="00FA3FAE" w:rsidRDefault="00D866F3" w:rsidP="00D866F3">
      <w:pPr>
        <w:spacing w:line="360" w:lineRule="auto"/>
        <w:jc w:val="both"/>
        <w:rPr>
          <w:rFonts w:ascii="Times New Roman" w:eastAsia="Times New Roman" w:hAnsi="Times New Roman" w:cs="Times New Roman"/>
          <w:b/>
          <w:i/>
          <w:iCs/>
        </w:rPr>
      </w:pPr>
      <w:r w:rsidRPr="00FA3FAE">
        <w:rPr>
          <w:rFonts w:ascii="Times New Roman" w:eastAsia="Times New Roman" w:hAnsi="Times New Roman" w:cs="Times New Roman"/>
        </w:rPr>
        <w:t>This is a data collection tool (questionnaire) on a study titled “</w:t>
      </w:r>
      <w:r w:rsidRPr="00FA3FAE">
        <w:rPr>
          <w:rFonts w:ascii="Times New Roman" w:hAnsi="Times New Roman" w:cs="Times New Roman"/>
          <w:b/>
          <w:i/>
          <w:iCs/>
        </w:rPr>
        <w:t>Sexual activity and contraceptive use among adolescence; a study in senior high schools in Ejisu Municipality</w:t>
      </w:r>
      <w:r w:rsidRPr="00FA3FAE">
        <w:rPr>
          <w:rFonts w:ascii="Times New Roman" w:eastAsia="Times New Roman" w:hAnsi="Times New Roman" w:cs="Times New Roman"/>
          <w:b/>
          <w:i/>
          <w:iCs/>
        </w:rPr>
        <w:t>”.</w:t>
      </w:r>
    </w:p>
    <w:p w14:paraId="4EFA0459" w14:textId="77777777" w:rsidR="00D866F3" w:rsidRPr="00FA3FAE" w:rsidRDefault="00D866F3" w:rsidP="00D866F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A3FAE">
        <w:rPr>
          <w:rFonts w:ascii="Times New Roman" w:eastAsia="Times New Roman" w:hAnsi="Times New Roman" w:cs="Times New Roman"/>
        </w:rPr>
        <w:t>Thank you for volunteering to complete this questionnaire. Your response is very important. The purpose of this questionnaire is purely academic; therefore, all your responses will be treated with strict confidentiality and will in no way be linked to you.</w:t>
      </w:r>
    </w:p>
    <w:p w14:paraId="6885AD76" w14:textId="77777777" w:rsidR="00D866F3" w:rsidRPr="00FA3FAE" w:rsidRDefault="00D866F3" w:rsidP="00D866F3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 w:rsidRPr="00FA3FAE">
        <w:rPr>
          <w:rFonts w:ascii="Times New Roman" w:eastAsia="Times New Roman" w:hAnsi="Times New Roman" w:cs="Times New Roman"/>
        </w:rPr>
        <w:t>Thank You.</w:t>
      </w:r>
    </w:p>
    <w:p w14:paraId="6B5C6D9E" w14:textId="77777777" w:rsidR="00D866F3" w:rsidRPr="00FA3FAE" w:rsidRDefault="00D866F3" w:rsidP="00D866F3">
      <w:pPr>
        <w:spacing w:line="360" w:lineRule="auto"/>
        <w:jc w:val="both"/>
        <w:rPr>
          <w:rFonts w:ascii="Times New Roman" w:eastAsia="Times New Roman" w:hAnsi="Times New Roman" w:cs="Times New Roman"/>
          <w:b/>
        </w:rPr>
      </w:pPr>
      <w:r w:rsidRPr="00FA3FAE">
        <w:rPr>
          <w:rFonts w:ascii="Times New Roman" w:eastAsia="Times New Roman" w:hAnsi="Times New Roman" w:cs="Times New Roman"/>
          <w:b/>
        </w:rPr>
        <w:t>INSTRUCTIONS:</w:t>
      </w:r>
    </w:p>
    <w:p w14:paraId="53E639DD" w14:textId="77777777" w:rsidR="00D866F3" w:rsidRPr="00FA3FAE" w:rsidRDefault="00D866F3" w:rsidP="00D866F3">
      <w:pPr>
        <w:pStyle w:val="ListParagraph"/>
        <w:numPr>
          <w:ilvl w:val="0"/>
          <w:numId w:val="1"/>
        </w:numPr>
        <w:tabs>
          <w:tab w:val="left" w:pos="1160"/>
        </w:tabs>
        <w:spacing w:after="0" w:line="360" w:lineRule="auto"/>
        <w:ind w:right="240"/>
        <w:jc w:val="both"/>
        <w:rPr>
          <w:rFonts w:ascii="Times New Roman" w:eastAsia="Symbol" w:hAnsi="Times New Roman" w:cs="Times New Roman"/>
        </w:rPr>
      </w:pPr>
      <w:r w:rsidRPr="00FA3FAE">
        <w:rPr>
          <w:rFonts w:ascii="Times New Roman" w:eastAsia="Times New Roman" w:hAnsi="Times New Roman" w:cs="Times New Roman"/>
          <w:bCs/>
        </w:rPr>
        <w:t>Where alternatives have been provided, tick (</w:t>
      </w:r>
      <w:r w:rsidRPr="00FA3FAE">
        <w:rPr>
          <w:rFonts w:ascii="Segoe UI Symbol" w:eastAsia="Times New Roman" w:hAnsi="Segoe UI Symbol" w:cs="Segoe UI Symbol"/>
          <w:bCs/>
        </w:rPr>
        <w:t>✓</w:t>
      </w:r>
      <w:r w:rsidRPr="00FA3FAE">
        <w:rPr>
          <w:rFonts w:ascii="Times New Roman" w:eastAsia="Times New Roman" w:hAnsi="Times New Roman" w:cs="Times New Roman"/>
          <w:bCs/>
        </w:rPr>
        <w:t>) your answer in the spaces provided.</w:t>
      </w:r>
    </w:p>
    <w:p w14:paraId="4246A9AD" w14:textId="77777777" w:rsidR="00D866F3" w:rsidRPr="00FA3FAE" w:rsidRDefault="00D866F3" w:rsidP="00D866F3">
      <w:pPr>
        <w:pStyle w:val="ListParagraph"/>
        <w:numPr>
          <w:ilvl w:val="0"/>
          <w:numId w:val="1"/>
        </w:numPr>
        <w:tabs>
          <w:tab w:val="left" w:pos="1160"/>
        </w:tabs>
        <w:spacing w:after="0" w:line="360" w:lineRule="auto"/>
        <w:ind w:right="240"/>
        <w:jc w:val="both"/>
        <w:rPr>
          <w:rFonts w:ascii="Times New Roman" w:eastAsia="Symbol" w:hAnsi="Times New Roman" w:cs="Times New Roman"/>
        </w:rPr>
      </w:pPr>
      <w:r w:rsidRPr="00FA3FAE">
        <w:rPr>
          <w:rFonts w:ascii="Times New Roman" w:eastAsia="Times New Roman" w:hAnsi="Times New Roman" w:cs="Times New Roman"/>
          <w:bCs/>
        </w:rPr>
        <w:t>For the other questions without alternatives at all, kindly write your answers in the spaces provided.</w:t>
      </w:r>
    </w:p>
    <w:p w14:paraId="2BE83C3F" w14:textId="77777777" w:rsidR="00D866F3" w:rsidRPr="00FA3FAE" w:rsidRDefault="00D866F3" w:rsidP="00D866F3">
      <w:pPr>
        <w:pStyle w:val="ListParagraph"/>
        <w:numPr>
          <w:ilvl w:val="0"/>
          <w:numId w:val="1"/>
        </w:numPr>
        <w:tabs>
          <w:tab w:val="left" w:pos="1160"/>
        </w:tabs>
        <w:spacing w:after="0" w:line="360" w:lineRule="auto"/>
        <w:ind w:right="240"/>
        <w:jc w:val="both"/>
        <w:rPr>
          <w:rFonts w:ascii="Times New Roman" w:eastAsia="Symbol" w:hAnsi="Times New Roman" w:cs="Times New Roman"/>
        </w:rPr>
      </w:pPr>
      <w:r w:rsidRPr="00FA3FAE">
        <w:rPr>
          <w:rFonts w:ascii="Times New Roman" w:hAnsi="Times New Roman" w:cs="Times New Roman"/>
        </w:rPr>
        <w:t>For section Five, indicate your level of agreement to each statement using a five-point Likert Scale of Strongly disagree (SD), Disagree (D), Uncertain (U), Agree (A) and strongly agree (SA)</w:t>
      </w:r>
    </w:p>
    <w:p w14:paraId="36381F51" w14:textId="77777777" w:rsidR="00F52EDA" w:rsidRDefault="00F52EDA"/>
    <w:p w14:paraId="790245C5" w14:textId="77777777" w:rsidR="00D866F3" w:rsidRDefault="00D866F3"/>
    <w:p w14:paraId="5C977981" w14:textId="77777777" w:rsidR="00D866F3" w:rsidRDefault="00D866F3"/>
    <w:p w14:paraId="0C81EFF6" w14:textId="77777777" w:rsidR="00D866F3" w:rsidRDefault="00D866F3"/>
    <w:p w14:paraId="67BB6A80" w14:textId="77777777" w:rsidR="00D866F3" w:rsidRDefault="00D866F3"/>
    <w:p w14:paraId="20D2C98D" w14:textId="77777777" w:rsidR="00D866F3" w:rsidRDefault="00D866F3"/>
    <w:p w14:paraId="56EB3868" w14:textId="77777777" w:rsidR="00D866F3" w:rsidRDefault="00D866F3"/>
    <w:p w14:paraId="5B7B761F" w14:textId="77777777" w:rsidR="00D866F3" w:rsidRDefault="00D866F3"/>
    <w:p w14:paraId="116F90C9" w14:textId="77777777" w:rsidR="00D866F3" w:rsidRDefault="00D866F3"/>
    <w:p w14:paraId="569F0752" w14:textId="77777777" w:rsidR="00D866F3" w:rsidRDefault="00D866F3"/>
    <w:p w14:paraId="52B3F378" w14:textId="77777777" w:rsidR="00D866F3" w:rsidRDefault="00D866F3"/>
    <w:p w14:paraId="4D44F457" w14:textId="77777777" w:rsidR="00D866F3" w:rsidRDefault="00D866F3"/>
    <w:p w14:paraId="4DE84321" w14:textId="77777777" w:rsidR="00D866F3" w:rsidRPr="00FA3FAE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  <w:r w:rsidRPr="00FA3FAE">
        <w:rPr>
          <w:rFonts w:ascii="Times New Roman" w:hAnsi="Times New Roman" w:cs="Times New Roman"/>
          <w:b/>
        </w:rPr>
        <w:lastRenderedPageBreak/>
        <w:t>SECTION A: SOCIO-DEMOGRAPHIC INFORMATION OF RESPOND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6"/>
        <w:gridCol w:w="3070"/>
      </w:tblGrid>
      <w:tr w:rsidR="00D866F3" w:rsidRPr="00FA3FAE" w14:paraId="7A92FF61" w14:textId="77777777" w:rsidTr="0027710D">
        <w:tc>
          <w:tcPr>
            <w:tcW w:w="5226" w:type="dxa"/>
          </w:tcPr>
          <w:p w14:paraId="6264333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 xml:space="preserve">Information </w:t>
            </w:r>
          </w:p>
        </w:tc>
        <w:tc>
          <w:tcPr>
            <w:tcW w:w="3070" w:type="dxa"/>
          </w:tcPr>
          <w:p w14:paraId="390E745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>Response</w:t>
            </w:r>
          </w:p>
        </w:tc>
      </w:tr>
      <w:tr w:rsidR="00D866F3" w:rsidRPr="00FA3FAE" w14:paraId="65145A89" w14:textId="77777777" w:rsidTr="0027710D">
        <w:tc>
          <w:tcPr>
            <w:tcW w:w="5226" w:type="dxa"/>
          </w:tcPr>
          <w:p w14:paraId="745C2625" w14:textId="77777777" w:rsidR="00D866F3" w:rsidRPr="00FA3FAE" w:rsidRDefault="00D866F3" w:rsidP="00D866F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</w:rPr>
              <w:t>Age range (Years)</w:t>
            </w:r>
          </w:p>
        </w:tc>
        <w:tc>
          <w:tcPr>
            <w:tcW w:w="3070" w:type="dxa"/>
          </w:tcPr>
          <w:p w14:paraId="0E3047A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10-14</w:t>
            </w:r>
          </w:p>
          <w:p w14:paraId="6D39FFB9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 15-19</w:t>
            </w:r>
          </w:p>
        </w:tc>
      </w:tr>
      <w:tr w:rsidR="00D866F3" w:rsidRPr="00FA3FAE" w14:paraId="51A597AD" w14:textId="77777777" w:rsidTr="0027710D">
        <w:tc>
          <w:tcPr>
            <w:tcW w:w="5226" w:type="dxa"/>
          </w:tcPr>
          <w:p w14:paraId="58E21D33" w14:textId="77777777" w:rsidR="00D866F3" w:rsidRPr="00FA3FAE" w:rsidRDefault="00D866F3" w:rsidP="00D866F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>Gender</w:t>
            </w:r>
            <w:r>
              <w:rPr>
                <w:rFonts w:ascii="Times New Roman" w:hAnsi="Times New Roman" w:cs="Times New Roman"/>
              </w:rPr>
              <w:t>/Sex</w:t>
            </w:r>
          </w:p>
        </w:tc>
        <w:tc>
          <w:tcPr>
            <w:tcW w:w="3070" w:type="dxa"/>
          </w:tcPr>
          <w:p w14:paraId="758708C9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Male</w:t>
            </w:r>
          </w:p>
          <w:p w14:paraId="5869105D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 xml:space="preserve">Female </w:t>
            </w:r>
          </w:p>
        </w:tc>
      </w:tr>
      <w:tr w:rsidR="00D866F3" w:rsidRPr="00FA3FAE" w14:paraId="40D9E290" w14:textId="77777777" w:rsidTr="0027710D">
        <w:tc>
          <w:tcPr>
            <w:tcW w:w="5226" w:type="dxa"/>
          </w:tcPr>
          <w:p w14:paraId="58B8A428" w14:textId="77777777" w:rsidR="00D866F3" w:rsidRPr="00FA3FAE" w:rsidRDefault="00D866F3" w:rsidP="00D866F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>Class</w:t>
            </w:r>
          </w:p>
        </w:tc>
        <w:tc>
          <w:tcPr>
            <w:tcW w:w="3070" w:type="dxa"/>
          </w:tcPr>
          <w:p w14:paraId="3E7E8A5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S.H. S 1</w:t>
            </w:r>
          </w:p>
          <w:p w14:paraId="178E167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S.H. S 2</w:t>
            </w:r>
          </w:p>
          <w:p w14:paraId="41003AB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S.H. S 3</w:t>
            </w:r>
          </w:p>
        </w:tc>
      </w:tr>
      <w:tr w:rsidR="00D866F3" w:rsidRPr="00FA3FAE" w14:paraId="1E6721AA" w14:textId="77777777" w:rsidTr="0027710D">
        <w:tc>
          <w:tcPr>
            <w:tcW w:w="5226" w:type="dxa"/>
          </w:tcPr>
          <w:p w14:paraId="01D584DC" w14:textId="77777777" w:rsidR="00D866F3" w:rsidRPr="00FA3FAE" w:rsidRDefault="00D866F3" w:rsidP="00D866F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>Religion</w:t>
            </w:r>
          </w:p>
        </w:tc>
        <w:tc>
          <w:tcPr>
            <w:tcW w:w="3070" w:type="dxa"/>
          </w:tcPr>
          <w:p w14:paraId="77569787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Muslim</w:t>
            </w:r>
          </w:p>
          <w:p w14:paraId="50000B4F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Christian</w:t>
            </w:r>
          </w:p>
          <w:p w14:paraId="2CBEAA72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Traditionalist</w:t>
            </w:r>
          </w:p>
          <w:p w14:paraId="299D9B9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If other specify………………………</w:t>
            </w:r>
          </w:p>
        </w:tc>
      </w:tr>
      <w:tr w:rsidR="00D866F3" w:rsidRPr="00FA3FAE" w14:paraId="6B0AF139" w14:textId="77777777" w:rsidTr="0027710D">
        <w:tc>
          <w:tcPr>
            <w:tcW w:w="5226" w:type="dxa"/>
          </w:tcPr>
          <w:p w14:paraId="75832B81" w14:textId="77777777" w:rsidR="00D866F3" w:rsidRPr="00FA3FAE" w:rsidRDefault="00D866F3" w:rsidP="00D866F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Ethnicity </w:t>
            </w:r>
          </w:p>
        </w:tc>
        <w:tc>
          <w:tcPr>
            <w:tcW w:w="3070" w:type="dxa"/>
          </w:tcPr>
          <w:p w14:paraId="4428EF45" w14:textId="77777777" w:rsidR="00D866F3" w:rsidRPr="00864BDA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4BDA">
              <w:rPr>
                <w:rFonts w:ascii="Segoe UI Symbol" w:eastAsia="MS Gothic" w:hAnsi="Segoe UI Symbol" w:cs="Segoe UI Symbol"/>
              </w:rPr>
              <w:t>☐</w:t>
            </w:r>
            <w:r w:rsidRPr="00864BDA">
              <w:rPr>
                <w:rFonts w:ascii="Times New Roman" w:eastAsia="MS Gothic" w:hAnsi="Times New Roman" w:cs="Times New Roman"/>
              </w:rPr>
              <w:t>Akan</w:t>
            </w:r>
          </w:p>
          <w:p w14:paraId="71700A32" w14:textId="77777777" w:rsidR="00D866F3" w:rsidRPr="00864BDA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4BDA">
              <w:rPr>
                <w:rFonts w:ascii="Segoe UI Symbol" w:eastAsia="MS Gothic" w:hAnsi="Segoe UI Symbol" w:cs="Segoe UI Symbol"/>
              </w:rPr>
              <w:t>☐</w:t>
            </w:r>
            <w:r w:rsidRPr="00864BDA">
              <w:rPr>
                <w:rFonts w:ascii="Times New Roman" w:eastAsia="MS Gothic" w:hAnsi="Times New Roman" w:cs="Times New Roman"/>
              </w:rPr>
              <w:t>Fante</w:t>
            </w:r>
          </w:p>
          <w:p w14:paraId="72442216" w14:textId="77777777" w:rsidR="00D866F3" w:rsidRPr="00864BDA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864BDA">
              <w:rPr>
                <w:rFonts w:ascii="Segoe UI Symbol" w:eastAsia="MS Gothic" w:hAnsi="Segoe UI Symbol" w:cs="Segoe UI Symbol"/>
              </w:rPr>
              <w:t>☐</w:t>
            </w:r>
            <w:r w:rsidRPr="00864BDA">
              <w:rPr>
                <w:rFonts w:ascii="Times New Roman" w:eastAsia="MS Gothic" w:hAnsi="Times New Roman" w:cs="Times New Roman"/>
              </w:rPr>
              <w:t>Ga-Adangbe</w:t>
            </w:r>
          </w:p>
          <w:p w14:paraId="3ADCA4FF" w14:textId="77777777" w:rsidR="00D866F3" w:rsidRPr="00864BDA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64BDA">
              <w:rPr>
                <w:rFonts w:ascii="Segoe UI Symbol" w:eastAsia="MS Gothic" w:hAnsi="Segoe UI Symbol" w:cs="Segoe UI Symbol"/>
              </w:rPr>
              <w:t>☐</w:t>
            </w:r>
            <w:r w:rsidRPr="00864BDA">
              <w:rPr>
                <w:rFonts w:ascii="Times New Roman" w:eastAsia="MS Gothic" w:hAnsi="Times New Roman" w:cs="Times New Roman"/>
              </w:rPr>
              <w:t xml:space="preserve"> Ewe</w:t>
            </w:r>
            <w:r w:rsidRPr="00864BDA">
              <w:rPr>
                <w:rFonts w:ascii="Times New Roman" w:hAnsi="Times New Roman" w:cs="Times New Roman"/>
              </w:rPr>
              <w:t xml:space="preserve"> </w:t>
            </w:r>
          </w:p>
          <w:p w14:paraId="3DB29FFB" w14:textId="77777777" w:rsidR="00D866F3" w:rsidRPr="00864BDA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</w:rPr>
            </w:pPr>
            <w:r w:rsidRPr="00864BDA">
              <w:rPr>
                <w:rFonts w:ascii="Segoe UI Symbol" w:eastAsia="MS Gothic" w:hAnsi="Segoe UI Symbol" w:cs="Segoe UI Symbol"/>
              </w:rPr>
              <w:t>☐</w:t>
            </w:r>
            <w:r w:rsidRPr="00864BDA">
              <w:rPr>
                <w:rFonts w:ascii="Times New Roman" w:eastAsia="MS Gothic" w:hAnsi="Times New Roman" w:cs="Times New Roman"/>
              </w:rPr>
              <w:t xml:space="preserve">Others, </w:t>
            </w:r>
          </w:p>
          <w:p w14:paraId="08B035C1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Segoe UI Symbol" w:eastAsia="MS Gothic" w:hAnsi="Segoe UI Symbol" w:cs="Segoe UI Symbol"/>
              </w:rPr>
            </w:pPr>
            <w:r w:rsidRPr="00864BDA">
              <w:rPr>
                <w:rFonts w:ascii="Times New Roman" w:hAnsi="Times New Roman" w:cs="Times New Roman"/>
              </w:rPr>
              <w:t>specify………………………</w:t>
            </w:r>
          </w:p>
        </w:tc>
      </w:tr>
      <w:tr w:rsidR="00D866F3" w:rsidRPr="00FA3FAE" w14:paraId="39ACCA1A" w14:textId="77777777" w:rsidTr="0027710D">
        <w:tc>
          <w:tcPr>
            <w:tcW w:w="5226" w:type="dxa"/>
          </w:tcPr>
          <w:p w14:paraId="1DD4F5D2" w14:textId="77777777" w:rsidR="00D866F3" w:rsidRPr="00FA3FAE" w:rsidRDefault="00D866F3" w:rsidP="00D866F3">
            <w:pPr>
              <w:pStyle w:val="ListParagraph"/>
              <w:numPr>
                <w:ilvl w:val="0"/>
                <w:numId w:val="2"/>
              </w:num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 w:rsidRPr="00FA3FAE">
              <w:rPr>
                <w:rFonts w:ascii="Times New Roman" w:hAnsi="Times New Roman" w:cs="Times New Roman"/>
                <w:bCs/>
              </w:rPr>
              <w:t xml:space="preserve">Whom do you stay with?           </w:t>
            </w:r>
          </w:p>
        </w:tc>
        <w:tc>
          <w:tcPr>
            <w:tcW w:w="3070" w:type="dxa"/>
          </w:tcPr>
          <w:p w14:paraId="0DE7322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Both parents</w:t>
            </w:r>
          </w:p>
          <w:p w14:paraId="797C238F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eastAsia="MS Gothic" w:hAnsi="Times New Roman" w:cs="Times New Roman"/>
              </w:rPr>
              <w:t>Single condition</w:t>
            </w:r>
          </w:p>
          <w:p w14:paraId="2A6D2EE5" w14:textId="77777777" w:rsidR="00D866F3" w:rsidRPr="00333EF7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Live alone</w:t>
            </w:r>
          </w:p>
        </w:tc>
      </w:tr>
      <w:tr w:rsidR="00D866F3" w:rsidRPr="00FA3FAE" w14:paraId="3DC0CF77" w14:textId="77777777" w:rsidTr="0027710D">
        <w:tc>
          <w:tcPr>
            <w:tcW w:w="5226" w:type="dxa"/>
          </w:tcPr>
          <w:p w14:paraId="34D22927" w14:textId="77777777" w:rsidR="00D866F3" w:rsidRPr="00FA3FAE" w:rsidRDefault="00D866F3" w:rsidP="00D866F3">
            <w:pPr>
              <w:pStyle w:val="ListParagraph"/>
              <w:widowControl w:val="0"/>
              <w:numPr>
                <w:ilvl w:val="0"/>
                <w:numId w:val="2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Times New Roman" w:hAnsi="Times New Roman" w:cs="Times New Roman"/>
                <w:bCs/>
              </w:rPr>
              <w:t>Employment status of the person you live with</w:t>
            </w:r>
          </w:p>
        </w:tc>
        <w:tc>
          <w:tcPr>
            <w:tcW w:w="3070" w:type="dxa"/>
          </w:tcPr>
          <w:p w14:paraId="7D81919C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>
              <w:rPr>
                <w:rFonts w:ascii="Times New Roman" w:eastAsia="MS Gothic" w:hAnsi="Times New Roman" w:cs="Times New Roman"/>
              </w:rPr>
              <w:t>Unemployed</w:t>
            </w:r>
          </w:p>
          <w:p w14:paraId="6EBC02B5" w14:textId="77777777" w:rsidR="00D866F3" w:rsidRPr="00333EF7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 </w:t>
            </w:r>
            <w:r>
              <w:rPr>
                <w:rFonts w:ascii="Times New Roman" w:eastAsia="MS Gothic" w:hAnsi="Times New Roman" w:cs="Times New Roman"/>
              </w:rPr>
              <w:t xml:space="preserve">Employed </w:t>
            </w:r>
            <w:r w:rsidRPr="00FA3FAE">
              <w:rPr>
                <w:rFonts w:ascii="Times New Roman" w:eastAsia="MS Gothic" w:hAnsi="Times New Roman" w:cs="Times New Roman"/>
              </w:rPr>
              <w:t xml:space="preserve"> </w:t>
            </w:r>
          </w:p>
        </w:tc>
      </w:tr>
    </w:tbl>
    <w:p w14:paraId="28E3EFDC" w14:textId="77777777" w:rsidR="00D866F3" w:rsidRPr="00FA3FAE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b/>
        </w:rPr>
      </w:pPr>
    </w:p>
    <w:p w14:paraId="4B75866A" w14:textId="77777777" w:rsidR="00D866F3" w:rsidRPr="00FA3FAE" w:rsidRDefault="00D866F3" w:rsidP="00D866F3">
      <w:pPr>
        <w:pStyle w:val="ListParagraph"/>
        <w:spacing w:line="360" w:lineRule="auto"/>
        <w:rPr>
          <w:rFonts w:ascii="Times New Roman" w:hAnsi="Times New Roman" w:cs="Times New Roman"/>
          <w:bCs/>
        </w:rPr>
      </w:pPr>
    </w:p>
    <w:p w14:paraId="76B272E3" w14:textId="77777777" w:rsidR="00D866F3" w:rsidRPr="00FA3FAE" w:rsidRDefault="00D866F3" w:rsidP="00D866F3">
      <w:pPr>
        <w:spacing w:line="360" w:lineRule="auto"/>
        <w:rPr>
          <w:rFonts w:ascii="Times New Roman" w:hAnsi="Times New Roman" w:cs="Times New Roman"/>
          <w:b/>
        </w:rPr>
      </w:pPr>
      <w:r w:rsidRPr="00FA3FAE">
        <w:rPr>
          <w:rFonts w:ascii="Times New Roman" w:hAnsi="Times New Roman" w:cs="Times New Roman"/>
          <w:b/>
        </w:rPr>
        <w:lastRenderedPageBreak/>
        <w:t>SECTION 2A: SEXUAL ACTIVITY AMONG ADOLECSCEN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6"/>
        <w:gridCol w:w="3070"/>
      </w:tblGrid>
      <w:tr w:rsidR="00D866F3" w:rsidRPr="00FA3FAE" w14:paraId="56158E74" w14:textId="77777777" w:rsidTr="0027710D">
        <w:tc>
          <w:tcPr>
            <w:tcW w:w="5226" w:type="dxa"/>
          </w:tcPr>
          <w:p w14:paraId="36EE5B4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3070" w:type="dxa"/>
          </w:tcPr>
          <w:p w14:paraId="712FE949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</w:tr>
      <w:tr w:rsidR="00D866F3" w:rsidRPr="00FA3FAE" w14:paraId="448BC216" w14:textId="77777777" w:rsidTr="0027710D">
        <w:tc>
          <w:tcPr>
            <w:tcW w:w="5226" w:type="dxa"/>
          </w:tcPr>
          <w:p w14:paraId="1406D894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.</w:t>
            </w:r>
            <w:r w:rsidRPr="00FA3FAE">
              <w:rPr>
                <w:rFonts w:ascii="Times New Roman" w:hAnsi="Times New Roman" w:cs="Times New Roman"/>
                <w:bCs/>
              </w:rPr>
              <w:t xml:space="preserve">Do you have a boyfriend/girlfriend?                           </w:t>
            </w:r>
          </w:p>
          <w:p w14:paraId="65AF5079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ind w:left="360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14:paraId="11AF205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0677FF5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D866F3" w:rsidRPr="00FA3FAE" w14:paraId="3AB72E12" w14:textId="77777777" w:rsidTr="0027710D">
        <w:tc>
          <w:tcPr>
            <w:tcW w:w="5226" w:type="dxa"/>
          </w:tcPr>
          <w:p w14:paraId="40A1AE25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.</w:t>
            </w:r>
            <w:r w:rsidRPr="00FA3FAE">
              <w:rPr>
                <w:rFonts w:ascii="Times New Roman" w:hAnsi="Times New Roman" w:cs="Times New Roman"/>
                <w:bCs/>
              </w:rPr>
              <w:t xml:space="preserve">If yes, what is the age of your boyfriend/girlfriend?    </w:t>
            </w:r>
          </w:p>
          <w:p w14:paraId="15A2875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14:paraId="172F4D3B" w14:textId="77777777" w:rsidR="00D866F3" w:rsidRPr="00333EF7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1</w:t>
            </w:r>
            <w:r>
              <w:rPr>
                <w:rFonts w:ascii="Times New Roman" w:eastAsia="MS Gothic" w:hAnsi="Times New Roman" w:cs="Times New Roman"/>
              </w:rPr>
              <w:t>0-19</w:t>
            </w:r>
          </w:p>
          <w:p w14:paraId="0CB2997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More than 19</w:t>
            </w:r>
          </w:p>
        </w:tc>
      </w:tr>
      <w:tr w:rsidR="00D866F3" w:rsidRPr="00FA3FAE" w14:paraId="1FD4667C" w14:textId="77777777" w:rsidTr="0027710D">
        <w:tc>
          <w:tcPr>
            <w:tcW w:w="5226" w:type="dxa"/>
          </w:tcPr>
          <w:p w14:paraId="206F4454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.</w:t>
            </w:r>
            <w:r w:rsidRPr="00FA3FAE">
              <w:rPr>
                <w:rFonts w:ascii="Times New Roman" w:hAnsi="Times New Roman" w:cs="Times New Roman"/>
                <w:bCs/>
              </w:rPr>
              <w:t xml:space="preserve">Have you ever had sex before?      </w:t>
            </w:r>
          </w:p>
          <w:p w14:paraId="679D118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14:paraId="0FB70932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7BE874C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 xml:space="preserve">No </w:t>
            </w:r>
          </w:p>
        </w:tc>
      </w:tr>
      <w:tr w:rsidR="00D866F3" w:rsidRPr="00FA3FAE" w14:paraId="4A7CE4B0" w14:textId="77777777" w:rsidTr="0027710D">
        <w:tc>
          <w:tcPr>
            <w:tcW w:w="5226" w:type="dxa"/>
          </w:tcPr>
          <w:p w14:paraId="326C7073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.</w:t>
            </w:r>
            <w:r w:rsidRPr="00FA3FAE">
              <w:rPr>
                <w:rFonts w:ascii="Times New Roman" w:hAnsi="Times New Roman" w:cs="Times New Roman"/>
                <w:bCs/>
              </w:rPr>
              <w:t xml:space="preserve">How many sexual partners have you had in your lifetime?        </w:t>
            </w:r>
          </w:p>
        </w:tc>
        <w:tc>
          <w:tcPr>
            <w:tcW w:w="3070" w:type="dxa"/>
          </w:tcPr>
          <w:p w14:paraId="0522B79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1</w:t>
            </w:r>
          </w:p>
          <w:p w14:paraId="1FEA8842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2</w:t>
            </w:r>
          </w:p>
          <w:p w14:paraId="037A0261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3</w:t>
            </w:r>
          </w:p>
          <w:p w14:paraId="7AB9F1C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 Symbol" w:eastAsia="MS Gothic" w:hAnsi="Segoe UI Symbol" w:cs="Segoe UI Symbol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More than 3</w:t>
            </w:r>
          </w:p>
        </w:tc>
      </w:tr>
      <w:tr w:rsidR="00D866F3" w:rsidRPr="00FA3FAE" w14:paraId="09B8809A" w14:textId="77777777" w:rsidTr="0027710D">
        <w:tc>
          <w:tcPr>
            <w:tcW w:w="5226" w:type="dxa"/>
          </w:tcPr>
          <w:p w14:paraId="345E10C6" w14:textId="77777777" w:rsidR="00D866F3" w:rsidRPr="00333EF7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2. </w:t>
            </w:r>
            <w:r w:rsidRPr="00FA3FAE">
              <w:rPr>
                <w:rFonts w:ascii="Times New Roman" w:hAnsi="Times New Roman" w:cs="Times New Roman"/>
                <w:bCs/>
              </w:rPr>
              <w:t xml:space="preserve">How old were you when you had your first sexual intercourse?  </w:t>
            </w:r>
          </w:p>
        </w:tc>
        <w:tc>
          <w:tcPr>
            <w:tcW w:w="3070" w:type="dxa"/>
          </w:tcPr>
          <w:p w14:paraId="17B657C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1</w:t>
            </w:r>
            <w:r>
              <w:rPr>
                <w:rFonts w:ascii="Times New Roman" w:eastAsia="MS Gothic" w:hAnsi="Times New Roman" w:cs="Times New Roman"/>
              </w:rPr>
              <w:t>0</w:t>
            </w:r>
            <w:r w:rsidRPr="00FA3FAE">
              <w:rPr>
                <w:rFonts w:ascii="Times New Roman" w:eastAsia="MS Gothic" w:hAnsi="Times New Roman" w:cs="Times New Roman"/>
              </w:rPr>
              <w:t>-1</w:t>
            </w:r>
            <w:r>
              <w:rPr>
                <w:rFonts w:ascii="Times New Roman" w:eastAsia="MS Gothic" w:hAnsi="Times New Roman" w:cs="Times New Roman"/>
              </w:rPr>
              <w:t>4</w:t>
            </w:r>
          </w:p>
          <w:p w14:paraId="4952D4BF" w14:textId="77777777" w:rsidR="00D866F3" w:rsidRPr="00333EF7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1</w:t>
            </w:r>
            <w:r>
              <w:rPr>
                <w:rFonts w:ascii="Times New Roman" w:eastAsia="MS Gothic" w:hAnsi="Times New Roman" w:cs="Times New Roman"/>
              </w:rPr>
              <w:t>5</w:t>
            </w:r>
            <w:r w:rsidRPr="00FA3FAE">
              <w:rPr>
                <w:rFonts w:ascii="Times New Roman" w:eastAsia="MS Gothic" w:hAnsi="Times New Roman" w:cs="Times New Roman"/>
              </w:rPr>
              <w:t>-1</w:t>
            </w:r>
            <w:r>
              <w:rPr>
                <w:rFonts w:ascii="Times New Roman" w:eastAsia="MS Gothic" w:hAnsi="Times New Roman" w:cs="Times New Roman"/>
              </w:rPr>
              <w:t>9</w:t>
            </w:r>
          </w:p>
        </w:tc>
      </w:tr>
      <w:tr w:rsidR="00D866F3" w:rsidRPr="00FA3FAE" w14:paraId="6A843E7D" w14:textId="77777777" w:rsidTr="0027710D">
        <w:tc>
          <w:tcPr>
            <w:tcW w:w="5226" w:type="dxa"/>
          </w:tcPr>
          <w:p w14:paraId="062A45ED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.</w:t>
            </w:r>
            <w:r w:rsidRPr="00FA3FAE">
              <w:rPr>
                <w:rFonts w:ascii="Times New Roman" w:hAnsi="Times New Roman" w:cs="Times New Roman"/>
                <w:bCs/>
              </w:rPr>
              <w:t xml:space="preserve">How did your first sexual intercourse happen?   </w:t>
            </w:r>
          </w:p>
        </w:tc>
        <w:tc>
          <w:tcPr>
            <w:tcW w:w="3070" w:type="dxa"/>
          </w:tcPr>
          <w:p w14:paraId="1EC94E7F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Own will</w:t>
            </w:r>
          </w:p>
          <w:p w14:paraId="2BD516D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Coaxed </w:t>
            </w:r>
          </w:p>
          <w:p w14:paraId="28DABCA8" w14:textId="77777777" w:rsidR="00D866F3" w:rsidRPr="00333EF7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Forced</w:t>
            </w:r>
          </w:p>
        </w:tc>
      </w:tr>
      <w:tr w:rsidR="00D866F3" w:rsidRPr="00FA3FAE" w14:paraId="7C31BB42" w14:textId="77777777" w:rsidTr="0027710D">
        <w:tc>
          <w:tcPr>
            <w:tcW w:w="5226" w:type="dxa"/>
          </w:tcPr>
          <w:p w14:paraId="6E5E29DC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.</w:t>
            </w:r>
            <w:r w:rsidRPr="00FA3FAE">
              <w:rPr>
                <w:rFonts w:ascii="Times New Roman" w:hAnsi="Times New Roman" w:cs="Times New Roman"/>
                <w:bCs/>
              </w:rPr>
              <w:t xml:space="preserve">Do you feel any pressure from others to have sexual intercourse?            </w:t>
            </w:r>
          </w:p>
        </w:tc>
        <w:tc>
          <w:tcPr>
            <w:tcW w:w="3070" w:type="dxa"/>
          </w:tcPr>
          <w:p w14:paraId="2D78BEB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0C38DAE2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</w:tc>
      </w:tr>
      <w:tr w:rsidR="00D866F3" w:rsidRPr="00FA3FAE" w14:paraId="1FFA2CFE" w14:textId="77777777" w:rsidTr="0027710D">
        <w:tc>
          <w:tcPr>
            <w:tcW w:w="5226" w:type="dxa"/>
          </w:tcPr>
          <w:p w14:paraId="1AE9C4CC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5.</w:t>
            </w:r>
            <w:r w:rsidRPr="00FA3FAE">
              <w:rPr>
                <w:rFonts w:ascii="Times New Roman" w:hAnsi="Times New Roman" w:cs="Times New Roman"/>
                <w:bCs/>
              </w:rPr>
              <w:t>If yes, indicate the main group of persons from whom you were pressured.</w:t>
            </w:r>
          </w:p>
          <w:p w14:paraId="152F764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14:paraId="58D9C6D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Friends</w:t>
            </w:r>
          </w:p>
          <w:p w14:paraId="35AE8E76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Relatives</w:t>
            </w:r>
          </w:p>
          <w:p w14:paraId="049C029D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Teachers </w:t>
            </w:r>
          </w:p>
          <w:p w14:paraId="701CE7E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Boyfriend/Girlfriend </w:t>
            </w:r>
          </w:p>
        </w:tc>
      </w:tr>
    </w:tbl>
    <w:p w14:paraId="5B9CC13F" w14:textId="77777777" w:rsidR="00D866F3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27AE77D6" w14:textId="77777777" w:rsidR="00D866F3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6B38206F" w14:textId="77777777" w:rsidR="00D866F3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63413E67" w14:textId="77777777" w:rsidR="00D866F3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5903EDD4" w14:textId="77777777" w:rsidR="00D866F3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06C7B3E3" w14:textId="77777777" w:rsidR="00D866F3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364CC516" w14:textId="77777777" w:rsidR="00D866F3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3A31AA9E" w14:textId="77777777" w:rsidR="00D866F3" w:rsidRPr="00FA3FAE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1E6B5022" w14:textId="77777777" w:rsidR="00D866F3" w:rsidRPr="00FA3FAE" w:rsidRDefault="00D866F3" w:rsidP="00D866F3">
      <w:pPr>
        <w:spacing w:line="360" w:lineRule="auto"/>
        <w:rPr>
          <w:rFonts w:ascii="Times New Roman" w:hAnsi="Times New Roman" w:cs="Times New Roman"/>
          <w:b/>
        </w:rPr>
      </w:pPr>
      <w:r w:rsidRPr="00FA3FAE">
        <w:rPr>
          <w:rFonts w:ascii="Times New Roman" w:hAnsi="Times New Roman" w:cs="Times New Roman"/>
          <w:b/>
        </w:rPr>
        <w:t>SECTION THREE:</w:t>
      </w:r>
      <w:r>
        <w:rPr>
          <w:rFonts w:ascii="Times New Roman" w:hAnsi="Times New Roman" w:cs="Times New Roman"/>
          <w:b/>
        </w:rPr>
        <w:t xml:space="preserve"> AWARENESS OF</w:t>
      </w:r>
      <w:r w:rsidRPr="00FA3FAE">
        <w:rPr>
          <w:rFonts w:ascii="Times New Roman" w:hAnsi="Times New Roman" w:cs="Times New Roman"/>
          <w:b/>
        </w:rPr>
        <w:t xml:space="preserve"> CONTRACEPTIV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26"/>
        <w:gridCol w:w="3070"/>
      </w:tblGrid>
      <w:tr w:rsidR="00D866F3" w:rsidRPr="00FA3FAE" w14:paraId="28312473" w14:textId="77777777" w:rsidTr="0027710D">
        <w:tc>
          <w:tcPr>
            <w:tcW w:w="5226" w:type="dxa"/>
          </w:tcPr>
          <w:p w14:paraId="15EDEEF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3070" w:type="dxa"/>
          </w:tcPr>
          <w:p w14:paraId="63F424B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</w:tr>
      <w:tr w:rsidR="00D866F3" w:rsidRPr="00FA3FAE" w14:paraId="517935B4" w14:textId="77777777" w:rsidTr="0027710D">
        <w:tc>
          <w:tcPr>
            <w:tcW w:w="5226" w:type="dxa"/>
          </w:tcPr>
          <w:p w14:paraId="00500A73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.</w:t>
            </w:r>
            <w:r w:rsidRPr="00FA3FAE">
              <w:rPr>
                <w:rFonts w:ascii="Times New Roman" w:hAnsi="Times New Roman" w:cs="Times New Roman"/>
                <w:bCs/>
              </w:rPr>
              <w:t xml:space="preserve">Have you ever heard about contraception?      </w:t>
            </w:r>
          </w:p>
        </w:tc>
        <w:tc>
          <w:tcPr>
            <w:tcW w:w="3070" w:type="dxa"/>
          </w:tcPr>
          <w:p w14:paraId="19AD99DF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33F4CD6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</w:tc>
      </w:tr>
      <w:tr w:rsidR="00D866F3" w:rsidRPr="00FA3FAE" w14:paraId="02CBA80D" w14:textId="77777777" w:rsidTr="0027710D">
        <w:tc>
          <w:tcPr>
            <w:tcW w:w="5226" w:type="dxa"/>
          </w:tcPr>
          <w:p w14:paraId="320E1069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 xml:space="preserve">17.Heard of any method of contraceptives </w:t>
            </w:r>
            <w:r w:rsidRPr="00FA3FAE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609853B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3070" w:type="dxa"/>
          </w:tcPr>
          <w:p w14:paraId="4ECFE5C6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18AEBE6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</w:tc>
      </w:tr>
      <w:tr w:rsidR="00D866F3" w:rsidRPr="00FA3FAE" w14:paraId="57FB2EA9" w14:textId="77777777" w:rsidTr="0027710D">
        <w:tc>
          <w:tcPr>
            <w:tcW w:w="5226" w:type="dxa"/>
          </w:tcPr>
          <w:p w14:paraId="59FAAF6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18.Where did you hear it from?</w:t>
            </w:r>
          </w:p>
        </w:tc>
        <w:tc>
          <w:tcPr>
            <w:tcW w:w="3070" w:type="dxa"/>
          </w:tcPr>
          <w:p w14:paraId="0127AA2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Radio</w:t>
            </w:r>
          </w:p>
          <w:p w14:paraId="69B6AF2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Television </w:t>
            </w:r>
          </w:p>
          <w:p w14:paraId="206AF62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Teacher</w:t>
            </w:r>
          </w:p>
          <w:p w14:paraId="4271892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Peers</w:t>
            </w:r>
          </w:p>
          <w:p w14:paraId="18A6D73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Parents </w:t>
            </w:r>
          </w:p>
          <w:p w14:paraId="539A0D4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Healthcare worker</w:t>
            </w:r>
          </w:p>
        </w:tc>
      </w:tr>
      <w:tr w:rsidR="00D866F3" w:rsidRPr="00FA3FAE" w14:paraId="08C33232" w14:textId="77777777" w:rsidTr="0027710D">
        <w:tc>
          <w:tcPr>
            <w:tcW w:w="5226" w:type="dxa"/>
          </w:tcPr>
          <w:p w14:paraId="5A39DE23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.What method of contraceptive do you know</w:t>
            </w:r>
          </w:p>
        </w:tc>
        <w:tc>
          <w:tcPr>
            <w:tcW w:w="3070" w:type="dxa"/>
          </w:tcPr>
          <w:p w14:paraId="790BCF42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Male condom</w:t>
            </w:r>
          </w:p>
          <w:p w14:paraId="551B226B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Abstinence </w:t>
            </w:r>
          </w:p>
          <w:p w14:paraId="0D043E10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Implant</w:t>
            </w:r>
          </w:p>
          <w:p w14:paraId="76CDA175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Withdrawal method </w:t>
            </w:r>
          </w:p>
          <w:p w14:paraId="49B807CE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Female condom </w:t>
            </w:r>
          </w:p>
          <w:p w14:paraId="34103EE1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IUD</w:t>
            </w:r>
          </w:p>
          <w:p w14:paraId="6E491DCB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Urinating after sex </w:t>
            </w:r>
          </w:p>
          <w:p w14:paraId="0608EFB5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lastRenderedPageBreak/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 Injectables </w:t>
            </w:r>
          </w:p>
          <w:p w14:paraId="1FE0A914" w14:textId="77777777" w:rsidR="00D866F3" w:rsidRPr="00E142F8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 Symbol" w:eastAsia="MS Gothic" w:hAnsi="Segoe UI Symbol" w:cs="Segoe UI Symbol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Pills</w:t>
            </w:r>
            <w:r>
              <w:rPr>
                <w:rFonts w:ascii="Segoe UI Symbol" w:eastAsia="MS Gothic" w:hAnsi="Segoe UI Symbol" w:cs="Segoe UI Symbol"/>
              </w:rPr>
              <w:t xml:space="preserve"> </w:t>
            </w:r>
          </w:p>
        </w:tc>
      </w:tr>
      <w:tr w:rsidR="00D866F3" w:rsidRPr="00FA3FAE" w14:paraId="10B11C13" w14:textId="77777777" w:rsidTr="0027710D">
        <w:tc>
          <w:tcPr>
            <w:tcW w:w="5226" w:type="dxa"/>
          </w:tcPr>
          <w:p w14:paraId="4369580B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20.Heard about emergency contraceptives?</w:t>
            </w:r>
          </w:p>
        </w:tc>
        <w:tc>
          <w:tcPr>
            <w:tcW w:w="3070" w:type="dxa"/>
          </w:tcPr>
          <w:p w14:paraId="3B637A7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725DB9E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</w:tc>
      </w:tr>
      <w:tr w:rsidR="00D866F3" w:rsidRPr="00FA3FAE" w14:paraId="46E9489A" w14:textId="77777777" w:rsidTr="0027710D">
        <w:tc>
          <w:tcPr>
            <w:tcW w:w="5226" w:type="dxa"/>
          </w:tcPr>
          <w:p w14:paraId="758EB9E0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If yes, where did you heard it from</w:t>
            </w:r>
          </w:p>
        </w:tc>
        <w:tc>
          <w:tcPr>
            <w:tcW w:w="3070" w:type="dxa"/>
          </w:tcPr>
          <w:p w14:paraId="7F7DB052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Radio</w:t>
            </w:r>
          </w:p>
          <w:p w14:paraId="13E23400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Television </w:t>
            </w:r>
          </w:p>
          <w:p w14:paraId="67F1A15D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Peers</w:t>
            </w:r>
          </w:p>
          <w:p w14:paraId="3BC863EC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Health worker </w:t>
            </w:r>
          </w:p>
          <w:p w14:paraId="11AE273C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Teacher</w:t>
            </w:r>
          </w:p>
          <w:p w14:paraId="6123DBBF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Internet</w:t>
            </w:r>
          </w:p>
          <w:p w14:paraId="37B21C02" w14:textId="77777777" w:rsidR="00D866F3" w:rsidRPr="001E3353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Parents</w:t>
            </w:r>
          </w:p>
        </w:tc>
      </w:tr>
      <w:tr w:rsidR="00D866F3" w:rsidRPr="00FA3FAE" w14:paraId="2B3F13DD" w14:textId="77777777" w:rsidTr="0027710D">
        <w:tc>
          <w:tcPr>
            <w:tcW w:w="5226" w:type="dxa"/>
          </w:tcPr>
          <w:p w14:paraId="7E93078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How often do you know emergency contraceptives can be used within a year?</w:t>
            </w:r>
          </w:p>
        </w:tc>
        <w:tc>
          <w:tcPr>
            <w:tcW w:w="3070" w:type="dxa"/>
          </w:tcPr>
          <w:p w14:paraId="69956A43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Once a year </w:t>
            </w:r>
          </w:p>
          <w:p w14:paraId="241A7577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Twice a year </w:t>
            </w:r>
          </w:p>
          <w:p w14:paraId="26192A01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Three times a year </w:t>
            </w:r>
          </w:p>
          <w:p w14:paraId="2E6D1EB0" w14:textId="77777777" w:rsidR="00D866F3" w:rsidRPr="001E3353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 Symbol" w:eastAsia="MS Gothic" w:hAnsi="Segoe UI Symbol" w:cs="Segoe UI Symbol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More than three times a year</w:t>
            </w:r>
            <w:r>
              <w:rPr>
                <w:rFonts w:ascii="Segoe UI Symbol" w:eastAsia="MS Gothic" w:hAnsi="Segoe UI Symbol" w:cs="Segoe UI Symbol"/>
              </w:rPr>
              <w:t xml:space="preserve"> </w:t>
            </w:r>
          </w:p>
        </w:tc>
      </w:tr>
      <w:tr w:rsidR="00D866F3" w:rsidRPr="00FA3FAE" w14:paraId="6AE3D60E" w14:textId="77777777" w:rsidTr="0027710D">
        <w:tc>
          <w:tcPr>
            <w:tcW w:w="5226" w:type="dxa"/>
          </w:tcPr>
          <w:p w14:paraId="2DE9DB87" w14:textId="77777777" w:rsidR="00D866F3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23.Do you know where one can access contraceptives?</w:t>
            </w:r>
          </w:p>
        </w:tc>
        <w:tc>
          <w:tcPr>
            <w:tcW w:w="3070" w:type="dxa"/>
          </w:tcPr>
          <w:p w14:paraId="7F97A68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77DB823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  <w:p w14:paraId="3B208D91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 Symbol" w:eastAsia="MS Gothic" w:hAnsi="Segoe UI Symbol" w:cs="Segoe UI Symbol"/>
              </w:rPr>
            </w:pPr>
            <w:r w:rsidRPr="00FA3FAE">
              <w:rPr>
                <w:rFonts w:ascii="Times New Roman" w:hAnsi="Times New Roman" w:cs="Times New Roman"/>
              </w:rPr>
              <w:t xml:space="preserve"> </w:t>
            </w: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I don’t know</w:t>
            </w:r>
          </w:p>
        </w:tc>
      </w:tr>
      <w:tr w:rsidR="00D866F3" w:rsidRPr="00FA3FAE" w14:paraId="546E9F65" w14:textId="77777777" w:rsidTr="0027710D">
        <w:tc>
          <w:tcPr>
            <w:tcW w:w="5226" w:type="dxa"/>
          </w:tcPr>
          <w:p w14:paraId="4197C3E2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4.If yes, Where</w:t>
            </w:r>
            <w:r w:rsidRPr="00FA3FAE">
              <w:rPr>
                <w:rFonts w:ascii="Times New Roman" w:hAnsi="Times New Roman" w:cs="Times New Roman"/>
                <w:bCs/>
              </w:rPr>
              <w:t>?</w:t>
            </w:r>
          </w:p>
        </w:tc>
        <w:tc>
          <w:tcPr>
            <w:tcW w:w="3070" w:type="dxa"/>
          </w:tcPr>
          <w:p w14:paraId="7642850C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Pharmacy </w:t>
            </w:r>
          </w:p>
          <w:p w14:paraId="70F7164A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Friend</w:t>
            </w:r>
          </w:p>
          <w:p w14:paraId="521F1BAE" w14:textId="77777777" w:rsidR="00D866F3" w:rsidRPr="003679A0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 xml:space="preserve">Hospital/clinic </w:t>
            </w:r>
          </w:p>
          <w:p w14:paraId="0E75B35D" w14:textId="77777777" w:rsidR="00D866F3" w:rsidRPr="001E3353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Segoe UI Symbol" w:eastAsia="MS Gothic" w:hAnsi="Segoe UI Symbol" w:cs="Segoe UI Symbol"/>
              </w:rPr>
            </w:pPr>
            <w:r w:rsidRPr="003679A0">
              <w:rPr>
                <w:rFonts w:ascii="Segoe UI Symbol" w:eastAsia="MS Gothic" w:hAnsi="Segoe UI Symbol" w:cs="Segoe UI Symbol"/>
              </w:rPr>
              <w:t>☐</w:t>
            </w:r>
            <w:r w:rsidRPr="003679A0">
              <w:rPr>
                <w:rFonts w:ascii="Times New Roman" w:eastAsia="MS Gothic" w:hAnsi="Times New Roman" w:cs="Times New Roman"/>
              </w:rPr>
              <w:t>Health personnel</w:t>
            </w:r>
          </w:p>
        </w:tc>
      </w:tr>
      <w:tr w:rsidR="00D866F3" w:rsidRPr="00FA3FAE" w14:paraId="0776E39A" w14:textId="77777777" w:rsidTr="0027710D">
        <w:tc>
          <w:tcPr>
            <w:tcW w:w="5226" w:type="dxa"/>
          </w:tcPr>
          <w:p w14:paraId="32E5D0C4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5.Can a girl become pregnant from just one sexual intercourse?</w:t>
            </w:r>
          </w:p>
        </w:tc>
        <w:tc>
          <w:tcPr>
            <w:tcW w:w="3070" w:type="dxa"/>
          </w:tcPr>
          <w:p w14:paraId="3586B856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0C5A798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  <w:p w14:paraId="05F447E6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 xml:space="preserve"> </w:t>
            </w: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I don’t know</w:t>
            </w:r>
          </w:p>
        </w:tc>
      </w:tr>
      <w:tr w:rsidR="00D866F3" w:rsidRPr="00FA3FAE" w14:paraId="409DB951" w14:textId="77777777" w:rsidTr="0027710D">
        <w:tc>
          <w:tcPr>
            <w:tcW w:w="5226" w:type="dxa"/>
          </w:tcPr>
          <w:p w14:paraId="77064264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26.Does contraceptive provide 100% protection from pregnancy?</w:t>
            </w:r>
          </w:p>
        </w:tc>
        <w:tc>
          <w:tcPr>
            <w:tcW w:w="3070" w:type="dxa"/>
          </w:tcPr>
          <w:p w14:paraId="462DE00D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68F937F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  <w:p w14:paraId="3BE44E5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I don’t know</w:t>
            </w:r>
          </w:p>
        </w:tc>
      </w:tr>
    </w:tbl>
    <w:p w14:paraId="7DDB393B" w14:textId="77777777" w:rsidR="00D866F3" w:rsidRPr="00FA3FAE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5E2F8059" w14:textId="77777777" w:rsidR="00D866F3" w:rsidRPr="00FA3FAE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5F5BB02B" w14:textId="77777777" w:rsidR="00D866F3" w:rsidRDefault="00D866F3" w:rsidP="00D866F3">
      <w:pPr>
        <w:spacing w:line="360" w:lineRule="auto"/>
        <w:rPr>
          <w:rFonts w:ascii="Times New Roman" w:hAnsi="Times New Roman" w:cs="Times New Roman"/>
          <w:b/>
        </w:rPr>
      </w:pPr>
    </w:p>
    <w:p w14:paraId="5B8259A8" w14:textId="77777777" w:rsidR="00D866F3" w:rsidRDefault="00D866F3" w:rsidP="00D866F3">
      <w:pPr>
        <w:spacing w:line="360" w:lineRule="auto"/>
        <w:rPr>
          <w:rFonts w:ascii="Times New Roman" w:hAnsi="Times New Roman" w:cs="Times New Roman"/>
          <w:b/>
        </w:rPr>
      </w:pPr>
    </w:p>
    <w:p w14:paraId="32B65B6C" w14:textId="77777777" w:rsidR="00D866F3" w:rsidRPr="00FA3FAE" w:rsidRDefault="00D866F3" w:rsidP="00D866F3">
      <w:pPr>
        <w:spacing w:line="360" w:lineRule="auto"/>
        <w:rPr>
          <w:rFonts w:ascii="Times New Roman" w:hAnsi="Times New Roman" w:cs="Times New Roman"/>
          <w:b/>
        </w:rPr>
      </w:pPr>
      <w:r w:rsidRPr="00FA3FAE">
        <w:rPr>
          <w:rFonts w:ascii="Times New Roman" w:hAnsi="Times New Roman" w:cs="Times New Roman"/>
          <w:b/>
        </w:rPr>
        <w:t>SECTION FOUR: USE OF CONTRACEPTIVES AMONG ADOLESECENTS</w:t>
      </w:r>
    </w:p>
    <w:tbl>
      <w:tblPr>
        <w:tblStyle w:val="TableGrid"/>
        <w:tblW w:w="10207" w:type="dxa"/>
        <w:tblInd w:w="-714" w:type="dxa"/>
        <w:tblLook w:val="04A0" w:firstRow="1" w:lastRow="0" w:firstColumn="1" w:lastColumn="0" w:noHBand="0" w:noVBand="1"/>
      </w:tblPr>
      <w:tblGrid>
        <w:gridCol w:w="5940"/>
        <w:gridCol w:w="4267"/>
      </w:tblGrid>
      <w:tr w:rsidR="00D866F3" w:rsidRPr="00FA3FAE" w14:paraId="64865DBD" w14:textId="77777777" w:rsidTr="0027710D">
        <w:tc>
          <w:tcPr>
            <w:tcW w:w="5940" w:type="dxa"/>
          </w:tcPr>
          <w:p w14:paraId="18DE0C76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4267" w:type="dxa"/>
          </w:tcPr>
          <w:p w14:paraId="1990D69F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</w:tr>
      <w:tr w:rsidR="00D866F3" w:rsidRPr="00FA3FAE" w14:paraId="2D617A29" w14:textId="77777777" w:rsidTr="0027710D">
        <w:tc>
          <w:tcPr>
            <w:tcW w:w="5940" w:type="dxa"/>
          </w:tcPr>
          <w:p w14:paraId="11C6FC8C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Cs/>
              </w:rPr>
              <w:t>27.</w:t>
            </w:r>
            <w:r w:rsidRPr="00FA3FAE">
              <w:rPr>
                <w:rFonts w:ascii="Times New Roman" w:hAnsi="Times New Roman" w:cs="Times New Roman"/>
                <w:bCs/>
              </w:rPr>
              <w:t>Have you ever used contraceptive method?    If no, skip to question</w:t>
            </w:r>
          </w:p>
        </w:tc>
        <w:tc>
          <w:tcPr>
            <w:tcW w:w="4267" w:type="dxa"/>
          </w:tcPr>
          <w:p w14:paraId="19D3350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56A5B01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</w:tc>
      </w:tr>
      <w:tr w:rsidR="00D866F3" w:rsidRPr="00FA3FAE" w14:paraId="4DE3D528" w14:textId="77777777" w:rsidTr="0027710D">
        <w:tc>
          <w:tcPr>
            <w:tcW w:w="5940" w:type="dxa"/>
          </w:tcPr>
          <w:p w14:paraId="0F9850E3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.</w:t>
            </w:r>
            <w:r w:rsidRPr="00FA3FAE">
              <w:rPr>
                <w:rFonts w:ascii="Times New Roman" w:hAnsi="Times New Roman" w:cs="Times New Roman"/>
                <w:bCs/>
              </w:rPr>
              <w:t xml:space="preserve">What method did you use? </w:t>
            </w:r>
            <w:r w:rsidRPr="00FA3FAE">
              <w:rPr>
                <w:rFonts w:ascii="Times New Roman" w:hAnsi="Times New Roman" w:cs="Times New Roman"/>
                <w:b/>
                <w:i/>
                <w:iCs/>
              </w:rPr>
              <w:t>(you can select more than one answer)</w:t>
            </w:r>
            <w:r w:rsidRPr="00FA3FAE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6163CDB5" w14:textId="77777777" w:rsidR="00D866F3" w:rsidRPr="00FA3FAE" w:rsidRDefault="00D866F3" w:rsidP="0027710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67" w:type="dxa"/>
          </w:tcPr>
          <w:p w14:paraId="4CD7904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Condom</w:t>
            </w:r>
          </w:p>
          <w:p w14:paraId="04C64FA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Injectables</w:t>
            </w:r>
          </w:p>
          <w:p w14:paraId="46EB8AE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 xml:space="preserve"> </w:t>
            </w: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Pills</w:t>
            </w:r>
          </w:p>
          <w:p w14:paraId="553D48DD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Withdrawal</w:t>
            </w:r>
          </w:p>
          <w:p w14:paraId="2B212AE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IUD</w:t>
            </w:r>
          </w:p>
          <w:p w14:paraId="32782AAD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 xml:space="preserve"> </w:t>
            </w: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Safe period</w:t>
            </w:r>
          </w:p>
          <w:p w14:paraId="4709F641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Implant</w:t>
            </w:r>
          </w:p>
          <w:p w14:paraId="6438F96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 xml:space="preserve">Others, </w:t>
            </w:r>
          </w:p>
          <w:p w14:paraId="78C58DF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>Specify ………………</w:t>
            </w:r>
          </w:p>
        </w:tc>
      </w:tr>
      <w:tr w:rsidR="00D866F3" w:rsidRPr="00FA3FAE" w14:paraId="33F9A92B" w14:textId="77777777" w:rsidTr="0027710D">
        <w:tc>
          <w:tcPr>
            <w:tcW w:w="5940" w:type="dxa"/>
          </w:tcPr>
          <w:p w14:paraId="387541C3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.</w:t>
            </w:r>
            <w:r w:rsidRPr="00FA3FAE">
              <w:rPr>
                <w:rFonts w:ascii="Times New Roman" w:hAnsi="Times New Roman" w:cs="Times New Roman"/>
                <w:bCs/>
              </w:rPr>
              <w:t xml:space="preserve">Do you use contraceptive any time you have sex?     </w:t>
            </w:r>
          </w:p>
        </w:tc>
        <w:tc>
          <w:tcPr>
            <w:tcW w:w="4267" w:type="dxa"/>
          </w:tcPr>
          <w:p w14:paraId="0568B4B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1CE90F3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</w:tc>
      </w:tr>
      <w:tr w:rsidR="00D866F3" w:rsidRPr="00FA3FAE" w14:paraId="659DDA96" w14:textId="77777777" w:rsidTr="0027710D">
        <w:tc>
          <w:tcPr>
            <w:tcW w:w="5940" w:type="dxa"/>
          </w:tcPr>
          <w:p w14:paraId="0BDB9796" w14:textId="77777777" w:rsidR="00D866F3" w:rsidRPr="000F5FEF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Cs/>
              </w:rPr>
              <w:t>30.</w:t>
            </w:r>
            <w:r w:rsidRPr="00FA3FAE">
              <w:rPr>
                <w:rFonts w:ascii="Times New Roman" w:hAnsi="Times New Roman" w:cs="Times New Roman"/>
                <w:bCs/>
              </w:rPr>
              <w:t xml:space="preserve">If yes, what is/are your reason(s) for using modern contraceptives? </w:t>
            </w:r>
            <w:r w:rsidRPr="00FA3FAE">
              <w:rPr>
                <w:rFonts w:ascii="Times New Roman" w:hAnsi="Times New Roman" w:cs="Times New Roman"/>
                <w:b/>
                <w:bCs/>
                <w:i/>
              </w:rPr>
              <w:t xml:space="preserve">(you can select more than one </w:t>
            </w:r>
            <w:proofErr w:type="gramStart"/>
            <w:r w:rsidRPr="00FA3FAE">
              <w:rPr>
                <w:rFonts w:ascii="Times New Roman" w:hAnsi="Times New Roman" w:cs="Times New Roman"/>
                <w:b/>
                <w:bCs/>
                <w:i/>
              </w:rPr>
              <w:t xml:space="preserve">answer) </w:t>
            </w:r>
            <w:r w:rsidRPr="000F5FEF">
              <w:rPr>
                <w:rFonts w:ascii="Times New Roman" w:hAnsi="Times New Roman" w:cs="Times New Roman"/>
                <w:bCs/>
              </w:rPr>
              <w:t xml:space="preserve">  </w:t>
            </w:r>
            <w:proofErr w:type="gramEnd"/>
            <w:r w:rsidRPr="000F5FEF">
              <w:rPr>
                <w:rFonts w:ascii="Times New Roman" w:hAnsi="Times New Roman" w:cs="Times New Roman"/>
                <w:bCs/>
              </w:rPr>
              <w:t xml:space="preserve">           </w:t>
            </w:r>
          </w:p>
        </w:tc>
        <w:tc>
          <w:tcPr>
            <w:tcW w:w="4267" w:type="dxa"/>
          </w:tcPr>
          <w:p w14:paraId="02531B7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To avoid pregnancy </w:t>
            </w:r>
          </w:p>
          <w:p w14:paraId="4951E3D2" w14:textId="77777777" w:rsidR="00D866F3" w:rsidRPr="000F5FEF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To prevent STD</w:t>
            </w:r>
            <w:r w:rsidRPr="00FA3FA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866F3" w:rsidRPr="00FA3FAE" w14:paraId="2BCCF9EE" w14:textId="77777777" w:rsidTr="0027710D">
        <w:tc>
          <w:tcPr>
            <w:tcW w:w="5940" w:type="dxa"/>
          </w:tcPr>
          <w:p w14:paraId="73D7A187" w14:textId="77777777" w:rsidR="00D866F3" w:rsidRPr="000F5FEF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31.</w:t>
            </w:r>
            <w:r w:rsidRPr="00FA3FAE">
              <w:rPr>
                <w:rFonts w:ascii="Times New Roman" w:hAnsi="Times New Roman" w:cs="Times New Roman"/>
                <w:bCs/>
              </w:rPr>
              <w:t xml:space="preserve">Did you discuss about contraceptive method with your partner the first time you had sex? </w:t>
            </w:r>
          </w:p>
        </w:tc>
        <w:tc>
          <w:tcPr>
            <w:tcW w:w="4267" w:type="dxa"/>
          </w:tcPr>
          <w:p w14:paraId="325CAD9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287CED0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  <w:p w14:paraId="5B9CDCB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 xml:space="preserve"> </w:t>
            </w: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I do not remember</w:t>
            </w:r>
          </w:p>
        </w:tc>
      </w:tr>
      <w:tr w:rsidR="00D866F3" w:rsidRPr="00FA3FAE" w14:paraId="274C7085" w14:textId="77777777" w:rsidTr="0027710D">
        <w:tc>
          <w:tcPr>
            <w:tcW w:w="5940" w:type="dxa"/>
          </w:tcPr>
          <w:p w14:paraId="719CECEF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2.</w:t>
            </w:r>
            <w:r w:rsidRPr="00FA3FAE">
              <w:rPr>
                <w:rFonts w:ascii="Times New Roman" w:hAnsi="Times New Roman" w:cs="Times New Roman"/>
                <w:bCs/>
              </w:rPr>
              <w:t xml:space="preserve">Did you use contraceptive the first time you had sex?   </w:t>
            </w:r>
          </w:p>
        </w:tc>
        <w:tc>
          <w:tcPr>
            <w:tcW w:w="4267" w:type="dxa"/>
          </w:tcPr>
          <w:p w14:paraId="2C3A85F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Yes</w:t>
            </w:r>
          </w:p>
          <w:p w14:paraId="5C32E372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No</w:t>
            </w:r>
          </w:p>
        </w:tc>
      </w:tr>
      <w:tr w:rsidR="00D866F3" w:rsidRPr="00FA3FAE" w14:paraId="4D3E0F58" w14:textId="77777777" w:rsidTr="0027710D">
        <w:tc>
          <w:tcPr>
            <w:tcW w:w="5940" w:type="dxa"/>
          </w:tcPr>
          <w:p w14:paraId="3A856B91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/>
                <w:bCs/>
                <w:i/>
              </w:rPr>
            </w:pPr>
            <w:r>
              <w:rPr>
                <w:rFonts w:ascii="Times New Roman" w:hAnsi="Times New Roman" w:cs="Times New Roman"/>
                <w:bCs/>
              </w:rPr>
              <w:t>33.</w:t>
            </w:r>
            <w:r w:rsidRPr="00FA3FAE">
              <w:rPr>
                <w:rFonts w:ascii="Times New Roman" w:hAnsi="Times New Roman" w:cs="Times New Roman"/>
                <w:bCs/>
              </w:rPr>
              <w:t xml:space="preserve">If yes, what method(s) did you or your partner used the first time you had sex? </w:t>
            </w:r>
            <w:r w:rsidRPr="00FA3FAE">
              <w:rPr>
                <w:rFonts w:ascii="Times New Roman" w:hAnsi="Times New Roman" w:cs="Times New Roman"/>
                <w:b/>
                <w:bCs/>
                <w:i/>
              </w:rPr>
              <w:t xml:space="preserve">(you can select more than one answer) </w:t>
            </w:r>
          </w:p>
          <w:p w14:paraId="2B7C7DEE" w14:textId="77777777" w:rsidR="00D866F3" w:rsidRPr="00FA3FAE" w:rsidRDefault="00D866F3" w:rsidP="0027710D">
            <w:pPr>
              <w:spacing w:line="360" w:lineRule="auto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4267" w:type="dxa"/>
          </w:tcPr>
          <w:p w14:paraId="61F7EEA6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Condom</w:t>
            </w:r>
          </w:p>
          <w:p w14:paraId="7F8B325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Withdrawal</w:t>
            </w:r>
          </w:p>
          <w:p w14:paraId="1A16295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 xml:space="preserve"> </w:t>
            </w: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Pills</w:t>
            </w:r>
          </w:p>
          <w:p w14:paraId="5F3DA9D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Safe period</w:t>
            </w:r>
          </w:p>
          <w:p w14:paraId="5BA90A1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Implants</w:t>
            </w:r>
          </w:p>
          <w:p w14:paraId="7EF44F7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 xml:space="preserve"> </w:t>
            </w: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injectables</w:t>
            </w:r>
          </w:p>
          <w:p w14:paraId="7D9A97BF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IUD</w:t>
            </w:r>
          </w:p>
          <w:p w14:paraId="2EBC67B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Others,</w:t>
            </w:r>
          </w:p>
          <w:p w14:paraId="0CE36532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>Specify…………………...</w:t>
            </w:r>
          </w:p>
          <w:p w14:paraId="0AADEBD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D866F3" w:rsidRPr="00FA3FAE" w14:paraId="0687D614" w14:textId="77777777" w:rsidTr="0027710D">
        <w:tc>
          <w:tcPr>
            <w:tcW w:w="5940" w:type="dxa"/>
          </w:tcPr>
          <w:p w14:paraId="60DF7430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4.</w:t>
            </w:r>
            <w:r w:rsidRPr="00FA3FAE">
              <w:rPr>
                <w:rFonts w:ascii="Times New Roman" w:hAnsi="Times New Roman" w:cs="Times New Roman"/>
                <w:bCs/>
              </w:rPr>
              <w:t xml:space="preserve">Where did you get access to this contraceptive(s)? </w:t>
            </w:r>
            <w:r w:rsidRPr="00FA3FAE">
              <w:rPr>
                <w:rFonts w:ascii="Times New Roman" w:hAnsi="Times New Roman" w:cs="Times New Roman"/>
                <w:b/>
                <w:bCs/>
                <w:i/>
              </w:rPr>
              <w:t>(you can select more than one answer)</w:t>
            </w:r>
            <w:r w:rsidRPr="00FA3FAE">
              <w:rPr>
                <w:rFonts w:ascii="Times New Roman" w:hAnsi="Times New Roman" w:cs="Times New Roman"/>
                <w:bCs/>
              </w:rPr>
              <w:t xml:space="preserve"> </w:t>
            </w:r>
          </w:p>
          <w:p w14:paraId="777951BE" w14:textId="77777777" w:rsidR="00D866F3" w:rsidRPr="00FA3FAE" w:rsidRDefault="00D866F3" w:rsidP="0027710D">
            <w:pPr>
              <w:pStyle w:val="ListParagraph"/>
              <w:spacing w:line="360" w:lineRule="auto"/>
              <w:rPr>
                <w:rFonts w:ascii="Times New Roman" w:hAnsi="Times New Roman" w:cs="Times New Roman"/>
                <w:bCs/>
              </w:rPr>
            </w:pPr>
            <w:r w:rsidRPr="00FA3FAE">
              <w:rPr>
                <w:rFonts w:ascii="Times New Roman" w:hAnsi="Times New Roman" w:cs="Times New Roman"/>
                <w:bCs/>
              </w:rPr>
              <w:t xml:space="preserve"> </w:t>
            </w:r>
          </w:p>
        </w:tc>
        <w:tc>
          <w:tcPr>
            <w:tcW w:w="4267" w:type="dxa"/>
          </w:tcPr>
          <w:p w14:paraId="0441CCF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Hospital</w:t>
            </w:r>
          </w:p>
          <w:p w14:paraId="6B615C79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Pharmacy</w:t>
            </w:r>
          </w:p>
          <w:p w14:paraId="11257D01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Friends</w:t>
            </w:r>
          </w:p>
          <w:p w14:paraId="66394A5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Health personnel</w:t>
            </w:r>
          </w:p>
          <w:p w14:paraId="3EE576D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Others,</w:t>
            </w:r>
          </w:p>
          <w:p w14:paraId="040D1FC1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Times New Roman" w:eastAsia="MS Gothic" w:hAnsi="Times New Roman" w:cs="Times New Roman"/>
              </w:rPr>
              <w:t>Specify………………….</w:t>
            </w:r>
          </w:p>
        </w:tc>
      </w:tr>
      <w:tr w:rsidR="00D866F3" w:rsidRPr="00FA3FAE" w14:paraId="527BF96C" w14:textId="77777777" w:rsidTr="0027710D">
        <w:tc>
          <w:tcPr>
            <w:tcW w:w="5940" w:type="dxa"/>
          </w:tcPr>
          <w:p w14:paraId="242C8220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.</w:t>
            </w:r>
            <w:r w:rsidRPr="00FA3FAE">
              <w:rPr>
                <w:rFonts w:ascii="Times New Roman" w:hAnsi="Times New Roman" w:cs="Times New Roman"/>
                <w:bCs/>
              </w:rPr>
              <w:t xml:space="preserve">How often do you use contraceptive?         </w:t>
            </w:r>
          </w:p>
        </w:tc>
        <w:tc>
          <w:tcPr>
            <w:tcW w:w="4267" w:type="dxa"/>
          </w:tcPr>
          <w:p w14:paraId="5A88DCB1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Every time I have sex</w:t>
            </w:r>
          </w:p>
          <w:p w14:paraId="4F874EB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Only on my first sexual intercourse </w:t>
            </w:r>
          </w:p>
          <w:p w14:paraId="14E28E5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Once a while</w:t>
            </w:r>
          </w:p>
        </w:tc>
      </w:tr>
      <w:tr w:rsidR="00D866F3" w:rsidRPr="00FA3FAE" w14:paraId="755F1CE1" w14:textId="77777777" w:rsidTr="0027710D">
        <w:tc>
          <w:tcPr>
            <w:tcW w:w="5940" w:type="dxa"/>
          </w:tcPr>
          <w:p w14:paraId="791C7F32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6.</w:t>
            </w:r>
            <w:r w:rsidRPr="00FA3FAE">
              <w:rPr>
                <w:rFonts w:ascii="Times New Roman" w:hAnsi="Times New Roman" w:cs="Times New Roman"/>
                <w:bCs/>
              </w:rPr>
              <w:t>Have you ever used emergency contraceptive? (</w:t>
            </w:r>
            <w:r w:rsidRPr="00FA3FAE">
              <w:rPr>
                <w:rFonts w:ascii="Times New Roman" w:hAnsi="Times New Roman" w:cs="Times New Roman"/>
                <w:b/>
              </w:rPr>
              <w:t>females only)</w:t>
            </w:r>
            <w:r w:rsidRPr="00FA3FAE">
              <w:rPr>
                <w:rFonts w:ascii="Times New Roman" w:hAnsi="Times New Roman" w:cs="Times New Roman"/>
                <w:bCs/>
              </w:rPr>
              <w:t xml:space="preserve">  </w:t>
            </w:r>
          </w:p>
        </w:tc>
        <w:tc>
          <w:tcPr>
            <w:tcW w:w="4267" w:type="dxa"/>
          </w:tcPr>
          <w:p w14:paraId="55488EA2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Yes</w:t>
            </w:r>
          </w:p>
          <w:p w14:paraId="5B94C53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No</w:t>
            </w:r>
          </w:p>
        </w:tc>
      </w:tr>
      <w:tr w:rsidR="00D866F3" w:rsidRPr="00FA3FAE" w14:paraId="320C696D" w14:textId="77777777" w:rsidTr="0027710D">
        <w:tc>
          <w:tcPr>
            <w:tcW w:w="5940" w:type="dxa"/>
          </w:tcPr>
          <w:p w14:paraId="5CE3E9A2" w14:textId="77777777" w:rsidR="00D866F3" w:rsidRPr="00FA3FAE" w:rsidRDefault="00D866F3" w:rsidP="0027710D">
            <w:pPr>
              <w:spacing w:after="160" w:line="360" w:lineRule="auto"/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37.</w:t>
            </w:r>
            <w:r w:rsidRPr="00FA3FAE">
              <w:rPr>
                <w:rFonts w:ascii="Times New Roman" w:hAnsi="Times New Roman" w:cs="Times New Roman"/>
                <w:bCs/>
              </w:rPr>
              <w:t xml:space="preserve">If yes, how often do you use emergency contraceptive? </w:t>
            </w:r>
            <w:r w:rsidRPr="00FA3FAE">
              <w:rPr>
                <w:rFonts w:ascii="Times New Roman" w:hAnsi="Times New Roman" w:cs="Times New Roman"/>
                <w:b/>
                <w:bCs/>
                <w:i/>
              </w:rPr>
              <w:t>(females only)</w:t>
            </w:r>
          </w:p>
        </w:tc>
        <w:tc>
          <w:tcPr>
            <w:tcW w:w="4267" w:type="dxa"/>
          </w:tcPr>
          <w:p w14:paraId="2E86DC7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Every time I have sex</w:t>
            </w:r>
          </w:p>
          <w:p w14:paraId="06C4C1A9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Once a while</w:t>
            </w:r>
          </w:p>
          <w:p w14:paraId="4546309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Twice a year</w:t>
            </w:r>
          </w:p>
          <w:p w14:paraId="30C39DB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Three times a year</w:t>
            </w:r>
          </w:p>
          <w:p w14:paraId="5B85AB6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 xml:space="preserve">More than three times a year </w:t>
            </w:r>
          </w:p>
        </w:tc>
      </w:tr>
    </w:tbl>
    <w:p w14:paraId="2135557D" w14:textId="77777777" w:rsidR="00D866F3" w:rsidRPr="00FA3FAE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161D5C8D" w14:textId="77777777" w:rsidR="00D866F3" w:rsidRPr="00FA3FAE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7F745347" w14:textId="77777777" w:rsidR="00D866F3" w:rsidRPr="00FA3FAE" w:rsidRDefault="00D866F3" w:rsidP="00D866F3">
      <w:pPr>
        <w:spacing w:line="360" w:lineRule="auto"/>
        <w:rPr>
          <w:rFonts w:ascii="Times New Roman" w:hAnsi="Times New Roman" w:cs="Times New Roman"/>
          <w:b/>
        </w:rPr>
      </w:pPr>
      <w:r w:rsidRPr="00FA3FAE">
        <w:rPr>
          <w:rFonts w:ascii="Times New Roman" w:hAnsi="Times New Roman" w:cs="Times New Roman"/>
          <w:b/>
        </w:rPr>
        <w:t>SECTION FIVE: ATTITUDE OF ADOLESCENTS TOWARDS CONTRACEPTIVE.</w:t>
      </w:r>
    </w:p>
    <w:tbl>
      <w:tblPr>
        <w:tblStyle w:val="TableGrid"/>
        <w:tblW w:w="10065" w:type="dxa"/>
        <w:tblInd w:w="-714" w:type="dxa"/>
        <w:tblLook w:val="04A0" w:firstRow="1" w:lastRow="0" w:firstColumn="1" w:lastColumn="0" w:noHBand="0" w:noVBand="1"/>
      </w:tblPr>
      <w:tblGrid>
        <w:gridCol w:w="6742"/>
        <w:gridCol w:w="3323"/>
      </w:tblGrid>
      <w:tr w:rsidR="00D866F3" w:rsidRPr="00FA3FAE" w14:paraId="0F7AC920" w14:textId="77777777" w:rsidTr="0027710D">
        <w:tc>
          <w:tcPr>
            <w:tcW w:w="6742" w:type="dxa"/>
          </w:tcPr>
          <w:p w14:paraId="2CABC4A1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>Questions</w:t>
            </w:r>
          </w:p>
        </w:tc>
        <w:tc>
          <w:tcPr>
            <w:tcW w:w="3323" w:type="dxa"/>
          </w:tcPr>
          <w:p w14:paraId="54A31573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FA3FAE">
              <w:rPr>
                <w:rFonts w:ascii="Times New Roman" w:hAnsi="Times New Roman" w:cs="Times New Roman"/>
                <w:b/>
              </w:rPr>
              <w:t xml:space="preserve">Response </w:t>
            </w:r>
          </w:p>
        </w:tc>
      </w:tr>
      <w:tr w:rsidR="00D866F3" w:rsidRPr="00FA3FAE" w14:paraId="067EA23F" w14:textId="77777777" w:rsidTr="0027710D">
        <w:tc>
          <w:tcPr>
            <w:tcW w:w="6742" w:type="dxa"/>
          </w:tcPr>
          <w:p w14:paraId="74829D2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38.</w:t>
            </w:r>
            <w:r w:rsidRPr="00FA3FAE">
              <w:rPr>
                <w:rFonts w:ascii="Times New Roman" w:hAnsi="Times New Roman" w:cs="Times New Roman"/>
                <w:bCs/>
              </w:rPr>
              <w:t>I approve of the use of contraception by adolescents anytime   they have sex</w:t>
            </w:r>
          </w:p>
        </w:tc>
        <w:tc>
          <w:tcPr>
            <w:tcW w:w="3323" w:type="dxa"/>
          </w:tcPr>
          <w:p w14:paraId="51D2BFEC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disagree</w:t>
            </w:r>
          </w:p>
          <w:p w14:paraId="1D199EC6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disa</w:t>
            </w:r>
            <w:r w:rsidRPr="00FA3FAE">
              <w:rPr>
                <w:rFonts w:ascii="Times New Roman" w:hAnsi="Times New Roman" w:cs="Times New Roman"/>
              </w:rPr>
              <w:t>gree</w:t>
            </w:r>
          </w:p>
          <w:p w14:paraId="7AECC3D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Uncertain</w:t>
            </w:r>
          </w:p>
          <w:p w14:paraId="68219B2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agree</w:t>
            </w:r>
          </w:p>
          <w:p w14:paraId="6C4AA3E6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866F3" w:rsidRPr="00FA3FAE" w14:paraId="3048DE16" w14:textId="77777777" w:rsidTr="0027710D">
        <w:tc>
          <w:tcPr>
            <w:tcW w:w="6742" w:type="dxa"/>
          </w:tcPr>
          <w:p w14:paraId="43230FBF" w14:textId="77777777" w:rsidR="00D866F3" w:rsidRPr="00FA3FAE" w:rsidRDefault="00D866F3" w:rsidP="0027710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9.</w:t>
            </w:r>
            <w:r w:rsidRPr="00FA3FAE">
              <w:rPr>
                <w:rFonts w:ascii="Times New Roman" w:hAnsi="Times New Roman" w:cs="Times New Roman"/>
                <w:bCs/>
              </w:rPr>
              <w:t>Use of contraceptive by a girl before her first birth can lead to infertility</w:t>
            </w:r>
          </w:p>
          <w:p w14:paraId="331FE974" w14:textId="77777777" w:rsidR="00D866F3" w:rsidRPr="00FA3FAE" w:rsidRDefault="00D866F3" w:rsidP="0027710D">
            <w:pPr>
              <w:pStyle w:val="ListParagraph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23" w:type="dxa"/>
          </w:tcPr>
          <w:p w14:paraId="6A4BE386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disagree</w:t>
            </w:r>
          </w:p>
          <w:p w14:paraId="7C648A7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disa</w:t>
            </w:r>
            <w:r w:rsidRPr="00FA3FAE">
              <w:rPr>
                <w:rFonts w:ascii="Times New Roman" w:hAnsi="Times New Roman" w:cs="Times New Roman"/>
              </w:rPr>
              <w:t>gree</w:t>
            </w:r>
          </w:p>
          <w:p w14:paraId="3820913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Uncertain</w:t>
            </w:r>
          </w:p>
          <w:p w14:paraId="54705F7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agree</w:t>
            </w:r>
          </w:p>
          <w:p w14:paraId="760B730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866F3" w:rsidRPr="00FA3FAE" w14:paraId="6A0BA491" w14:textId="77777777" w:rsidTr="0027710D">
        <w:tc>
          <w:tcPr>
            <w:tcW w:w="6742" w:type="dxa"/>
          </w:tcPr>
          <w:p w14:paraId="767CC649" w14:textId="77777777" w:rsidR="00D866F3" w:rsidRPr="00FA3FAE" w:rsidRDefault="00D866F3" w:rsidP="0027710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0.</w:t>
            </w:r>
            <w:r w:rsidRPr="00FA3FAE">
              <w:rPr>
                <w:rFonts w:ascii="Times New Roman" w:hAnsi="Times New Roman" w:cs="Times New Roman"/>
                <w:bCs/>
              </w:rPr>
              <w:t xml:space="preserve">Sex is not enjoyable when I use condom                                     </w:t>
            </w:r>
          </w:p>
          <w:p w14:paraId="2BCFC59F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23" w:type="dxa"/>
          </w:tcPr>
          <w:p w14:paraId="5CDD3C3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disagree</w:t>
            </w:r>
          </w:p>
          <w:p w14:paraId="2E5B6FC2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disa</w:t>
            </w:r>
            <w:r w:rsidRPr="00FA3FAE">
              <w:rPr>
                <w:rFonts w:ascii="Times New Roman" w:hAnsi="Times New Roman" w:cs="Times New Roman"/>
              </w:rPr>
              <w:t>gree</w:t>
            </w:r>
          </w:p>
          <w:p w14:paraId="04DB294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Uncertain</w:t>
            </w:r>
          </w:p>
          <w:p w14:paraId="66CBBE1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agree</w:t>
            </w:r>
          </w:p>
          <w:p w14:paraId="3149749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866F3" w:rsidRPr="00FA3FAE" w14:paraId="6AC609C7" w14:textId="77777777" w:rsidTr="0027710D">
        <w:tc>
          <w:tcPr>
            <w:tcW w:w="6742" w:type="dxa"/>
          </w:tcPr>
          <w:p w14:paraId="5BB54057" w14:textId="77777777" w:rsidR="00D866F3" w:rsidRPr="00FA3FAE" w:rsidRDefault="00D866F3" w:rsidP="0027710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1.</w:t>
            </w:r>
            <w:r w:rsidRPr="00FA3FAE">
              <w:rPr>
                <w:rFonts w:ascii="Times New Roman" w:hAnsi="Times New Roman" w:cs="Times New Roman"/>
                <w:bCs/>
              </w:rPr>
              <w:t>People who insist on condom use are promiscuous (have multiple sexual partners)</w:t>
            </w:r>
          </w:p>
          <w:p w14:paraId="53723880" w14:textId="77777777" w:rsidR="00D866F3" w:rsidRPr="00FA3FAE" w:rsidRDefault="00D866F3" w:rsidP="0027710D">
            <w:pPr>
              <w:pStyle w:val="ListParagraph"/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23" w:type="dxa"/>
          </w:tcPr>
          <w:p w14:paraId="5FEE59B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disagree</w:t>
            </w:r>
          </w:p>
          <w:p w14:paraId="55F5C6A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disa</w:t>
            </w:r>
            <w:r w:rsidRPr="00FA3FAE">
              <w:rPr>
                <w:rFonts w:ascii="Times New Roman" w:hAnsi="Times New Roman" w:cs="Times New Roman"/>
              </w:rPr>
              <w:t>gree</w:t>
            </w:r>
          </w:p>
          <w:p w14:paraId="50D305CE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lastRenderedPageBreak/>
              <w:t>☐</w:t>
            </w:r>
            <w:r w:rsidRPr="00FA3FAE">
              <w:rPr>
                <w:rFonts w:ascii="Times New Roman" w:eastAsia="MS Gothic" w:hAnsi="Times New Roman" w:cs="Times New Roman"/>
              </w:rPr>
              <w:t>Uncertain</w:t>
            </w:r>
          </w:p>
          <w:p w14:paraId="4A92837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agree</w:t>
            </w:r>
          </w:p>
          <w:p w14:paraId="71C9EE4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866F3" w:rsidRPr="00FA3FAE" w14:paraId="50B6183B" w14:textId="77777777" w:rsidTr="0027710D">
        <w:tc>
          <w:tcPr>
            <w:tcW w:w="6742" w:type="dxa"/>
          </w:tcPr>
          <w:p w14:paraId="4A72134D" w14:textId="77777777" w:rsidR="00D866F3" w:rsidRPr="00FA3FAE" w:rsidRDefault="00D866F3" w:rsidP="0027710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42.</w:t>
            </w:r>
            <w:r w:rsidRPr="00FA3FAE">
              <w:rPr>
                <w:rFonts w:ascii="Times New Roman" w:hAnsi="Times New Roman" w:cs="Times New Roman"/>
                <w:bCs/>
              </w:rPr>
              <w:t xml:space="preserve">Contraception usage is against my religion                                     </w:t>
            </w:r>
          </w:p>
          <w:p w14:paraId="155B3C21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23" w:type="dxa"/>
          </w:tcPr>
          <w:p w14:paraId="681E789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disagree</w:t>
            </w:r>
          </w:p>
          <w:p w14:paraId="7404C79D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disa</w:t>
            </w:r>
            <w:r w:rsidRPr="00FA3FAE">
              <w:rPr>
                <w:rFonts w:ascii="Times New Roman" w:hAnsi="Times New Roman" w:cs="Times New Roman"/>
              </w:rPr>
              <w:t>gree</w:t>
            </w:r>
          </w:p>
          <w:p w14:paraId="766AC9E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Uncertain</w:t>
            </w:r>
          </w:p>
          <w:p w14:paraId="79D12E2F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agree</w:t>
            </w:r>
          </w:p>
          <w:p w14:paraId="68E5BDFA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866F3" w:rsidRPr="00FA3FAE" w14:paraId="1A58E035" w14:textId="77777777" w:rsidTr="0027710D">
        <w:tc>
          <w:tcPr>
            <w:tcW w:w="6742" w:type="dxa"/>
          </w:tcPr>
          <w:p w14:paraId="74CC654C" w14:textId="77777777" w:rsidR="00D866F3" w:rsidRPr="00FA3FAE" w:rsidRDefault="00D866F3" w:rsidP="0027710D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.</w:t>
            </w:r>
            <w:r w:rsidRPr="00FA3FAE">
              <w:rPr>
                <w:rFonts w:ascii="Times New Roman" w:hAnsi="Times New Roman" w:cs="Times New Roman"/>
                <w:bCs/>
              </w:rPr>
              <w:t xml:space="preserve">I will use contraception in the future                                               </w:t>
            </w:r>
          </w:p>
          <w:p w14:paraId="60571AF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</w:p>
        </w:tc>
        <w:tc>
          <w:tcPr>
            <w:tcW w:w="3323" w:type="dxa"/>
          </w:tcPr>
          <w:p w14:paraId="08B1F6B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disagree</w:t>
            </w:r>
          </w:p>
          <w:p w14:paraId="2E523F1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disa</w:t>
            </w:r>
            <w:r w:rsidRPr="00FA3FAE">
              <w:rPr>
                <w:rFonts w:ascii="Times New Roman" w:hAnsi="Times New Roman" w:cs="Times New Roman"/>
              </w:rPr>
              <w:t>gree</w:t>
            </w:r>
          </w:p>
          <w:p w14:paraId="244B3E2F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Uncertain</w:t>
            </w:r>
          </w:p>
          <w:p w14:paraId="759D48F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agree</w:t>
            </w:r>
          </w:p>
          <w:p w14:paraId="2E053F4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agree</w:t>
            </w:r>
          </w:p>
        </w:tc>
      </w:tr>
      <w:tr w:rsidR="00D866F3" w:rsidRPr="00FA3FAE" w14:paraId="52BBF2FA" w14:textId="77777777" w:rsidTr="0027710D">
        <w:tc>
          <w:tcPr>
            <w:tcW w:w="6742" w:type="dxa"/>
          </w:tcPr>
          <w:p w14:paraId="5E9E1630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Cs/>
              </w:rPr>
              <w:t>44.</w:t>
            </w:r>
            <w:r w:rsidRPr="00FA3FAE">
              <w:rPr>
                <w:rFonts w:ascii="Times New Roman" w:hAnsi="Times New Roman" w:cs="Times New Roman"/>
                <w:bCs/>
              </w:rPr>
              <w:t>Contraception is the responsibility of only females</w:t>
            </w:r>
          </w:p>
        </w:tc>
        <w:tc>
          <w:tcPr>
            <w:tcW w:w="3323" w:type="dxa"/>
          </w:tcPr>
          <w:p w14:paraId="71C60D78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disagree</w:t>
            </w:r>
          </w:p>
          <w:p w14:paraId="55FFB339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disa</w:t>
            </w:r>
            <w:r w:rsidRPr="00FA3FAE">
              <w:rPr>
                <w:rFonts w:ascii="Times New Roman" w:hAnsi="Times New Roman" w:cs="Times New Roman"/>
              </w:rPr>
              <w:t>gree</w:t>
            </w:r>
          </w:p>
          <w:p w14:paraId="4D8B6AA5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eastAsia="MS Gothic" w:hAnsi="Times New Roman" w:cs="Times New Roman"/>
              </w:rPr>
              <w:t>Uncertain</w:t>
            </w:r>
          </w:p>
          <w:p w14:paraId="78872D14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agree</w:t>
            </w:r>
          </w:p>
          <w:p w14:paraId="74D9631B" w14:textId="77777777" w:rsidR="00D866F3" w:rsidRPr="00FA3FAE" w:rsidRDefault="00D866F3" w:rsidP="0027710D">
            <w:pPr>
              <w:widowControl w:val="0"/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MS Gothic" w:hAnsi="Times New Roman" w:cs="Times New Roman"/>
              </w:rPr>
            </w:pPr>
            <w:r w:rsidRPr="00FA3FAE">
              <w:rPr>
                <w:rFonts w:ascii="Segoe UI Symbol" w:eastAsia="MS Gothic" w:hAnsi="Segoe UI Symbol" w:cs="Segoe UI Symbol"/>
              </w:rPr>
              <w:t>☐</w:t>
            </w:r>
            <w:r w:rsidRPr="00FA3FAE">
              <w:rPr>
                <w:rFonts w:ascii="Times New Roman" w:hAnsi="Times New Roman" w:cs="Times New Roman"/>
              </w:rPr>
              <w:t>Strongly agree</w:t>
            </w:r>
          </w:p>
        </w:tc>
      </w:tr>
    </w:tbl>
    <w:p w14:paraId="0F653784" w14:textId="77777777" w:rsidR="00D866F3" w:rsidRPr="00FA3FAE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p w14:paraId="390F7C80" w14:textId="77777777" w:rsidR="00D866F3" w:rsidRPr="00FA3FAE" w:rsidRDefault="00D866F3" w:rsidP="00D866F3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</w:rPr>
      </w:pPr>
    </w:p>
    <w:sectPr w:rsidR="00D866F3" w:rsidRPr="00FA3FA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1A5A35"/>
    <w:multiLevelType w:val="hybridMultilevel"/>
    <w:tmpl w:val="1ED67C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A5F48B0"/>
    <w:multiLevelType w:val="hybridMultilevel"/>
    <w:tmpl w:val="8E48E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Times New Roman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Times New Roman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Times New Roman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22489700">
    <w:abstractNumId w:val="1"/>
  </w:num>
  <w:num w:numId="2" w16cid:durableId="125292849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6F3"/>
    <w:rsid w:val="00421EA2"/>
    <w:rsid w:val="0060644B"/>
    <w:rsid w:val="008E6FA9"/>
    <w:rsid w:val="00BE4D22"/>
    <w:rsid w:val="00CD002F"/>
    <w:rsid w:val="00D866F3"/>
    <w:rsid w:val="00DC37E8"/>
    <w:rsid w:val="00EE1E49"/>
    <w:rsid w:val="00F52EDA"/>
    <w:rsid w:val="00FF7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5A39A70"/>
  <w15:chartTrackingRefBased/>
  <w15:docId w15:val="{ECC1BE7A-FE19-4D8E-B4AB-8544A69DF7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66F3"/>
    <w:rPr>
      <w:rFonts w:ascii="Cambria" w:hAnsi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6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6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6F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6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6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6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6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6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6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6F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6F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6F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6F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6F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6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6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6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6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6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6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6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6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6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6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6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6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6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6F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6F3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D866F3"/>
    <w:pPr>
      <w:spacing w:after="0" w:line="240" w:lineRule="auto"/>
    </w:pPr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9</Pages>
  <Words>865</Words>
  <Characters>4936</Characters>
  <Application>Microsoft Office Word</Application>
  <DocSecurity>0</DocSecurity>
  <Lines>41</Lines>
  <Paragraphs>11</Paragraphs>
  <ScaleCrop>false</ScaleCrop>
  <Company/>
  <LinksUpToDate>false</LinksUpToDate>
  <CharactersWithSpaces>5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5-08-06T10:12:00Z</dcterms:created>
  <dcterms:modified xsi:type="dcterms:W3CDTF">2025-08-06T10:21:00Z</dcterms:modified>
</cp:coreProperties>
</file>